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22CB5" w14:textId="530FDC7D" w:rsidR="002422CA" w:rsidRPr="00217DA0" w:rsidRDefault="00217DA0" w:rsidP="00217DA0">
      <w:pPr>
        <w:rPr>
          <w:rFonts w:ascii="Times New Roman" w:hAnsi="Times New Roman" w:cs="Times New Roman"/>
        </w:rPr>
      </w:pPr>
      <w:r w:rsidRPr="00217DA0">
        <w:rPr>
          <w:rFonts w:ascii="Times New Roman" w:hAnsi="Times New Roman" w:cs="Times New Roman"/>
        </w:rPr>
        <w:t>Supplementary Table 1</w:t>
      </w:r>
      <w:r w:rsidRPr="00217DA0">
        <w:rPr>
          <w:rFonts w:ascii="Times New Roman" w:hAnsi="Times New Roman" w:cs="Times New Roman"/>
          <w:lang w:eastAsia="zh-CN"/>
        </w:rPr>
        <w:t xml:space="preserve"> </w:t>
      </w:r>
      <w:r w:rsidRPr="00217DA0">
        <w:rPr>
          <w:rFonts w:ascii="Times New Roman" w:hAnsi="Times New Roman" w:cs="Times New Roman"/>
        </w:rPr>
        <w:t>Model fit statistics for competing trajectory models in HRS, ELSA, and SHARE cohorts</w:t>
      </w:r>
    </w:p>
    <w:tbl>
      <w:tblPr>
        <w:tblW w:w="9847" w:type="dxa"/>
        <w:jc w:val="center"/>
        <w:tblLayout w:type="fixed"/>
        <w:tblLook w:val="0420" w:firstRow="1" w:lastRow="0" w:firstColumn="0" w:lastColumn="0" w:noHBand="0" w:noVBand="1"/>
      </w:tblPr>
      <w:tblGrid>
        <w:gridCol w:w="1108"/>
        <w:gridCol w:w="1389"/>
        <w:gridCol w:w="1389"/>
        <w:gridCol w:w="1987"/>
        <w:gridCol w:w="1987"/>
        <w:gridCol w:w="1987"/>
      </w:tblGrid>
      <w:tr w:rsidR="00217DA0" w:rsidRPr="00217DA0" w14:paraId="5EAD2347" w14:textId="605699D3" w:rsidTr="00217DA0">
        <w:trPr>
          <w:tblHeader/>
          <w:jc w:val="center"/>
        </w:trPr>
        <w:tc>
          <w:tcPr>
            <w:tcW w:w="11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7C3F" w14:textId="77777777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b/>
                <w:color w:val="000000"/>
              </w:rPr>
              <w:t>Model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4D23" w14:textId="77777777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b/>
                <w:color w:val="000000"/>
              </w:rPr>
              <w:t>AIC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FFCC" w14:textId="77777777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b/>
                <w:color w:val="000000"/>
              </w:rPr>
              <w:t>BIC</w:t>
            </w: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04E8" w14:textId="77777777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b/>
                <w:color w:val="000000"/>
              </w:rPr>
              <w:t>Log-Likelihood</w:t>
            </w: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45918E8E" w14:textId="6E934939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b/>
                <w:color w:val="000000"/>
              </w:rPr>
              <w:t>Smallest Group (%)</w:t>
            </w: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</w:tcPr>
          <w:p w14:paraId="75582EAF" w14:textId="01759003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b/>
                <w:color w:val="000000"/>
              </w:rPr>
              <w:t>Mean Posterior Probability</w:t>
            </w:r>
          </w:p>
        </w:tc>
      </w:tr>
      <w:tr w:rsidR="00217DA0" w:rsidRPr="00217DA0" w14:paraId="10705948" w14:textId="5303D327" w:rsidTr="00217DA0">
        <w:trPr>
          <w:jc w:val="center"/>
        </w:trPr>
        <w:tc>
          <w:tcPr>
            <w:tcW w:w="1108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4352" w14:textId="7634D0F7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HRS</w:t>
            </w: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632D" w14:textId="63417BA7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89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8CA4" w14:textId="6231B379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3A82" w14:textId="27BF01D3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BE420AA" w14:textId="77777777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4C86871" w14:textId="77777777" w:rsidR="00217DA0" w:rsidRPr="00217DA0" w:rsidRDefault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217DA0" w:rsidRPr="00217DA0" w14:paraId="3B8B99C3" w14:textId="275B98C2" w:rsidTr="00217DA0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AD61" w14:textId="77B3BD36" w:rsidR="00217DA0" w:rsidRPr="00217DA0" w:rsidRDefault="00217DA0" w:rsidP="00D93E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-clas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2AFE" w14:textId="2F9C4A88" w:rsidR="00217DA0" w:rsidRPr="00217DA0" w:rsidRDefault="00217DA0" w:rsidP="00D93E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29,855.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3A6D" w14:textId="5DB05DAA" w:rsidR="00217DA0" w:rsidRPr="00217DA0" w:rsidRDefault="00217DA0" w:rsidP="00D93E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29,896.7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12D81" w14:textId="4FAC2971" w:rsidR="00217DA0" w:rsidRPr="00217DA0" w:rsidRDefault="00217DA0" w:rsidP="00D93E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64,921.72</w:t>
            </w:r>
          </w:p>
        </w:tc>
        <w:tc>
          <w:tcPr>
            <w:tcW w:w="1987" w:type="dxa"/>
            <w:shd w:val="clear" w:color="auto" w:fill="FFFFFF"/>
          </w:tcPr>
          <w:p w14:paraId="45B838F3" w14:textId="59AC90F2" w:rsidR="00217DA0" w:rsidRPr="00217DA0" w:rsidRDefault="00217DA0" w:rsidP="00D93E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100.0</w:t>
            </w:r>
          </w:p>
        </w:tc>
        <w:tc>
          <w:tcPr>
            <w:tcW w:w="1987" w:type="dxa"/>
            <w:shd w:val="clear" w:color="auto" w:fill="FFFFFF"/>
          </w:tcPr>
          <w:p w14:paraId="00001EED" w14:textId="42C0F458" w:rsidR="00217DA0" w:rsidRPr="00217DA0" w:rsidRDefault="00217DA0" w:rsidP="00D93E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</w:tr>
      <w:tr w:rsidR="00217DA0" w:rsidRPr="00217DA0" w14:paraId="7629C4F4" w14:textId="1FAF1269" w:rsidTr="00217DA0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E0A5" w14:textId="1EA8C45F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2-class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FEA57" w14:textId="22EAB56E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23,386.2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E19F" w14:textId="089A735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23,455.0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57EAF" w14:textId="5F9F31E1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61,683.11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39AB61A" w14:textId="7DCB50E2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32.4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A621559" w14:textId="2EF5FA11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0.82</w:t>
            </w:r>
          </w:p>
        </w:tc>
      </w:tr>
      <w:tr w:rsidR="00217DA0" w:rsidRPr="00217DA0" w14:paraId="7C0F0AF4" w14:textId="3FD9B85F" w:rsidTr="00217DA0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CC7C" w14:textId="1693FA5E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3-clas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29707" w14:textId="405490E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22,768.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8A32F" w14:textId="66BBDB2C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22,892.3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93265" w14:textId="73C35359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61,377.80</w:t>
            </w:r>
          </w:p>
        </w:tc>
        <w:tc>
          <w:tcPr>
            <w:tcW w:w="1987" w:type="dxa"/>
            <w:shd w:val="clear" w:color="auto" w:fill="FFFFFF"/>
          </w:tcPr>
          <w:p w14:paraId="16EA6254" w14:textId="548865D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11.7</w:t>
            </w:r>
          </w:p>
        </w:tc>
        <w:tc>
          <w:tcPr>
            <w:tcW w:w="1987" w:type="dxa"/>
            <w:shd w:val="clear" w:color="auto" w:fill="FFFFFF"/>
          </w:tcPr>
          <w:p w14:paraId="1E82E177" w14:textId="2D87359E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0.86</w:t>
            </w:r>
          </w:p>
        </w:tc>
      </w:tr>
      <w:tr w:rsidR="00217DA0" w:rsidRPr="00217DA0" w14:paraId="03B6F3D3" w14:textId="1E105A9D" w:rsidTr="00217DA0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430AB" w14:textId="7765FFAF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4-clas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BFE0A" w14:textId="1C010772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22,783.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B160" w14:textId="5C253B6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22,879.9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B7B9" w14:textId="1EC7D85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61,366.23</w:t>
            </w:r>
          </w:p>
        </w:tc>
        <w:tc>
          <w:tcPr>
            <w:tcW w:w="1987" w:type="dxa"/>
            <w:shd w:val="clear" w:color="auto" w:fill="FFFFFF"/>
          </w:tcPr>
          <w:p w14:paraId="5ADE55D7" w14:textId="20FF86BC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7.3</w:t>
            </w:r>
          </w:p>
        </w:tc>
        <w:tc>
          <w:tcPr>
            <w:tcW w:w="1987" w:type="dxa"/>
            <w:shd w:val="clear" w:color="auto" w:fill="FFFFFF"/>
          </w:tcPr>
          <w:p w14:paraId="7470FE57" w14:textId="3720C744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0.89</w:t>
            </w:r>
          </w:p>
        </w:tc>
      </w:tr>
      <w:tr w:rsidR="00217DA0" w:rsidRPr="00217DA0" w14:paraId="5F3F81FF" w14:textId="2DDA507C" w:rsidTr="00217DA0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FE271" w14:textId="4327214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Elsa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F1A7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95D07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8259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87" w:type="dxa"/>
            <w:shd w:val="clear" w:color="auto" w:fill="FFFFFF"/>
          </w:tcPr>
          <w:p w14:paraId="15C3A46E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87" w:type="dxa"/>
            <w:shd w:val="clear" w:color="auto" w:fill="FFFFFF"/>
          </w:tcPr>
          <w:p w14:paraId="2B4E68B5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217DA0" w:rsidRPr="00217DA0" w14:paraId="16BA7EDF" w14:textId="7A13C26A" w:rsidTr="00217DA0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0B55" w14:textId="29FE35B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-clas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9245" w14:textId="50F0837B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77,524.6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4B76" w14:textId="774E2BBC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77,563.21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EB5F" w14:textId="093807CE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38,756.34</w:t>
            </w:r>
          </w:p>
        </w:tc>
        <w:tc>
          <w:tcPr>
            <w:tcW w:w="1987" w:type="dxa"/>
            <w:shd w:val="clear" w:color="auto" w:fill="FFFFFF"/>
          </w:tcPr>
          <w:p w14:paraId="2ED9D4E9" w14:textId="6306BBB1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100.0</w:t>
            </w:r>
          </w:p>
        </w:tc>
        <w:tc>
          <w:tcPr>
            <w:tcW w:w="1987" w:type="dxa"/>
            <w:shd w:val="clear" w:color="auto" w:fill="FFFFFF"/>
          </w:tcPr>
          <w:p w14:paraId="63165477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217DA0" w:rsidRPr="00217DA0" w14:paraId="2E7ABAE6" w14:textId="6AB35216" w:rsidTr="00217DA0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4AB4" w14:textId="4BF62D7B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2-clas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AE44" w14:textId="449BF96A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70,709.9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1622" w14:textId="06F43B8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70,774.17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BEF5E" w14:textId="287C7249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35,344.97</w:t>
            </w:r>
          </w:p>
        </w:tc>
        <w:tc>
          <w:tcPr>
            <w:tcW w:w="1987" w:type="dxa"/>
            <w:shd w:val="clear" w:color="auto" w:fill="FFFFFF"/>
          </w:tcPr>
          <w:p w14:paraId="55687965" w14:textId="1B39F04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28.5</w:t>
            </w:r>
          </w:p>
        </w:tc>
        <w:tc>
          <w:tcPr>
            <w:tcW w:w="1987" w:type="dxa"/>
            <w:shd w:val="clear" w:color="auto" w:fill="FFFFFF"/>
          </w:tcPr>
          <w:p w14:paraId="7C6115AB" w14:textId="608B1052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0.81</w:t>
            </w:r>
          </w:p>
        </w:tc>
      </w:tr>
      <w:tr w:rsidR="00217DA0" w:rsidRPr="00217DA0" w14:paraId="2F509D4B" w14:textId="33892EBE" w:rsidTr="00217DA0">
        <w:trPr>
          <w:jc w:val="center"/>
        </w:trPr>
        <w:tc>
          <w:tcPr>
            <w:tcW w:w="11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553FB" w14:textId="4A63B152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3-class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A837" w14:textId="30027CF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69,869.7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90C44" w14:textId="732AC28E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69,959.65</w:t>
            </w:r>
          </w:p>
        </w:tc>
        <w:tc>
          <w:tcPr>
            <w:tcW w:w="19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4EB7" w14:textId="48069ECA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34,920.86</w:t>
            </w:r>
          </w:p>
        </w:tc>
        <w:tc>
          <w:tcPr>
            <w:tcW w:w="1987" w:type="dxa"/>
            <w:shd w:val="clear" w:color="auto" w:fill="FFFFFF"/>
          </w:tcPr>
          <w:p w14:paraId="1593A31D" w14:textId="6D0E96C0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10.8</w:t>
            </w:r>
          </w:p>
        </w:tc>
        <w:tc>
          <w:tcPr>
            <w:tcW w:w="1987" w:type="dxa"/>
            <w:shd w:val="clear" w:color="auto" w:fill="FFFFFF"/>
          </w:tcPr>
          <w:p w14:paraId="30D2FEF9" w14:textId="47B6F669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0.85</w:t>
            </w:r>
          </w:p>
        </w:tc>
      </w:tr>
      <w:tr w:rsidR="00217DA0" w:rsidRPr="00217DA0" w14:paraId="43392A33" w14:textId="298C6908" w:rsidTr="00217DA0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F614" w14:textId="33AC6ED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4-class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4C3D" w14:textId="31A4D3B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69,699.57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7416" w14:textId="0BC203C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69,815.19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5451C" w14:textId="0466585D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34,831.79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4DB60AE" w14:textId="22F29F55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6.5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AA611D4" w14:textId="6A25F62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0.88</w:t>
            </w:r>
          </w:p>
        </w:tc>
      </w:tr>
      <w:tr w:rsidR="00217DA0" w:rsidRPr="00217DA0" w14:paraId="12A7D639" w14:textId="2006B527" w:rsidTr="00217DA0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0DEDE" w14:textId="2F05D080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SHARE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D712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1A116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D90C6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026FAF5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C60696B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217DA0" w:rsidRPr="00217DA0" w14:paraId="678E91EC" w14:textId="59B8F5F3" w:rsidTr="00217DA0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98A4B" w14:textId="77908FDF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-class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4C1F" w14:textId="7FEC622F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20,268.60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3F1E4" w14:textId="2A7F8ECD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20,302.09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38D40" w14:textId="7A960D56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10,128.30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DB30414" w14:textId="108CB72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100.0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7C06171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217DA0" w:rsidRPr="00217DA0" w14:paraId="7D392A8A" w14:textId="1A66F0B0" w:rsidTr="00217DA0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091F" w14:textId="698A854A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2-class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AA47B" w14:textId="02285B34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7,570.60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E1B1" w14:textId="613F7BE8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7,626.41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296E" w14:textId="5B815EF4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8,775.30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2318EFC" w14:textId="0C26A4AE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24.1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A2C5219" w14:textId="6228C1CC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0.80</w:t>
            </w:r>
          </w:p>
        </w:tc>
      </w:tr>
      <w:tr w:rsidR="00217DA0" w:rsidRPr="00217DA0" w14:paraId="64DE53EF" w14:textId="115671D6" w:rsidTr="00217DA0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42DAA" w14:textId="0D24A829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3-class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89572" w14:textId="5253E77D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7,199.03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A0338" w14:textId="77E481E5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7,277.18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A35C9" w14:textId="14582614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8,585.52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96700E4" w14:textId="25F34AAF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9.9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C59CFD2" w14:textId="54C80F0A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0.84</w:t>
            </w:r>
          </w:p>
        </w:tc>
      </w:tr>
      <w:tr w:rsidR="00217DA0" w:rsidRPr="00217DA0" w14:paraId="060BF142" w14:textId="5C868427" w:rsidTr="00217DA0">
        <w:trPr>
          <w:jc w:val="center"/>
        </w:trPr>
        <w:tc>
          <w:tcPr>
            <w:tcW w:w="110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06123" w14:textId="14B998B9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4-class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4777" w14:textId="2F24A150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7,142.09</w:t>
            </w:r>
          </w:p>
        </w:tc>
        <w:tc>
          <w:tcPr>
            <w:tcW w:w="1389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19292" w14:textId="2B4D4511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17,242.56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0CBEC" w14:textId="4E5F7032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eastAsia="Arial" w:hAnsi="Times New Roman" w:cs="Times New Roman"/>
                <w:color w:val="000000"/>
              </w:rPr>
              <w:t>-8,553.04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22ACBE0" w14:textId="1BAA2A2E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5.8</w:t>
            </w:r>
          </w:p>
        </w:tc>
        <w:tc>
          <w:tcPr>
            <w:tcW w:w="1987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F88B658" w14:textId="42D2D5DD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217DA0">
              <w:rPr>
                <w:rFonts w:ascii="Times New Roman" w:hAnsi="Times New Roman" w:cs="Times New Roman"/>
                <w:color w:val="000000"/>
                <w:lang w:eastAsia="zh-CN"/>
              </w:rPr>
              <w:t>0.87</w:t>
            </w:r>
          </w:p>
        </w:tc>
      </w:tr>
      <w:tr w:rsidR="00217DA0" w:rsidRPr="00217DA0" w14:paraId="589CAA90" w14:textId="2AC81035" w:rsidTr="00696396">
        <w:trPr>
          <w:jc w:val="center"/>
        </w:trPr>
        <w:tc>
          <w:tcPr>
            <w:tcW w:w="9847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08815" w14:textId="7777777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217DA0">
              <w:rPr>
                <w:rFonts w:ascii="Times New Roman" w:hAnsi="Times New Roman" w:cs="Times New Roman"/>
              </w:rPr>
              <w:t>AIC: Akaike Information Criterion; BIC: Bayesian Information Criterion.</w:t>
            </w:r>
          </w:p>
          <w:p w14:paraId="58228A9C" w14:textId="69656FD7" w:rsidR="00217DA0" w:rsidRPr="00217DA0" w:rsidRDefault="00217DA0" w:rsidP="00217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217DA0">
              <w:rPr>
                <w:rFonts w:ascii="Times New Roman" w:hAnsi="Times New Roman" w:cs="Times New Roman"/>
              </w:rPr>
              <w:t>The optimal trajectory model was selected based on lower BIC values, adequate posterior classification probability (≥0.70), clinically interpretable trajectories, and minimum subgroup size &gt;5%.</w:t>
            </w:r>
          </w:p>
        </w:tc>
      </w:tr>
    </w:tbl>
    <w:p w14:paraId="0D483ADF" w14:textId="77777777" w:rsidR="003929A5" w:rsidRPr="00217DA0" w:rsidRDefault="003929A5">
      <w:pPr>
        <w:rPr>
          <w:rFonts w:ascii="Times New Roman" w:hAnsi="Times New Roman" w:cs="Times New Roman"/>
        </w:rPr>
      </w:pPr>
    </w:p>
    <w:sectPr w:rsidR="003929A5" w:rsidRPr="00217DA0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AC4580" w14:textId="77777777" w:rsidR="00FB3B19" w:rsidRDefault="00FB3B19" w:rsidP="008B1DD6">
      <w:r>
        <w:separator/>
      </w:r>
    </w:p>
  </w:endnote>
  <w:endnote w:type="continuationSeparator" w:id="0">
    <w:p w14:paraId="23BD5B47" w14:textId="77777777" w:rsidR="00FB3B19" w:rsidRDefault="00FB3B19" w:rsidP="008B1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81F6BF" w14:textId="77777777" w:rsidR="00FB3B19" w:rsidRDefault="00FB3B19" w:rsidP="008B1DD6">
      <w:r>
        <w:separator/>
      </w:r>
    </w:p>
  </w:footnote>
  <w:footnote w:type="continuationSeparator" w:id="0">
    <w:p w14:paraId="3184870A" w14:textId="77777777" w:rsidR="00FB3B19" w:rsidRDefault="00FB3B19" w:rsidP="008B1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20816788">
    <w:abstractNumId w:val="1"/>
  </w:num>
  <w:num w:numId="2" w16cid:durableId="664363520">
    <w:abstractNumId w:val="2"/>
  </w:num>
  <w:num w:numId="3" w16cid:durableId="355431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65D"/>
    <w:rsid w:val="000E3525"/>
    <w:rsid w:val="001E2F20"/>
    <w:rsid w:val="00217DA0"/>
    <w:rsid w:val="002422CA"/>
    <w:rsid w:val="002C765D"/>
    <w:rsid w:val="002F50B4"/>
    <w:rsid w:val="003929A5"/>
    <w:rsid w:val="004B11FF"/>
    <w:rsid w:val="004B7CDC"/>
    <w:rsid w:val="00714388"/>
    <w:rsid w:val="0073609F"/>
    <w:rsid w:val="008B1DD6"/>
    <w:rsid w:val="009529C4"/>
    <w:rsid w:val="009E7B3E"/>
    <w:rsid w:val="00B76C79"/>
    <w:rsid w:val="00BC6266"/>
    <w:rsid w:val="00C077E3"/>
    <w:rsid w:val="00CF18B5"/>
    <w:rsid w:val="00D93E90"/>
    <w:rsid w:val="00F610B4"/>
    <w:rsid w:val="00FB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A715B"/>
  <w15:docId w15:val="{BD2D7D52-10A2-42E2-AC5B-0FCC31847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B1D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1DD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1D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1D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晖 江</cp:lastModifiedBy>
  <cp:revision>2</cp:revision>
  <dcterms:created xsi:type="dcterms:W3CDTF">2026-05-20T08:21:00Z</dcterms:created>
  <dcterms:modified xsi:type="dcterms:W3CDTF">2026-05-20T08:21:00Z</dcterms:modified>
  <cp:category/>
</cp:coreProperties>
</file>